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D6262" w14:textId="30F04AA0" w:rsidR="00774C29" w:rsidRPr="00BF17CD" w:rsidRDefault="00774C29" w:rsidP="00DC4926">
      <w:pPr>
        <w:spacing w:before="240" w:after="240" w:line="360" w:lineRule="auto"/>
        <w:rPr>
          <w:rFonts w:ascii="Arial" w:eastAsia="Arial" w:hAnsi="Arial" w:cs="Arial"/>
          <w:b/>
        </w:rPr>
      </w:pPr>
      <w:bookmarkStart w:id="0" w:name="_Hlk157007097"/>
      <w:r w:rsidRPr="00BF17CD">
        <w:rPr>
          <w:rFonts w:ascii="Arial" w:hAnsi="Arial"/>
          <w:b/>
        </w:rPr>
        <w:t>Appendix Table 1</w:t>
      </w:r>
      <w:r w:rsidR="00DC4926" w:rsidRPr="00BF17CD">
        <w:rPr>
          <w:rFonts w:ascii="Arial" w:hAnsi="Arial"/>
          <w:b/>
        </w:rPr>
        <w:t xml:space="preserve">. </w:t>
      </w:r>
      <w:r w:rsidRPr="00BF17CD">
        <w:rPr>
          <w:rFonts w:ascii="Arial" w:hAnsi="Arial"/>
          <w:b/>
        </w:rPr>
        <w:t>Output of regression estimates</w:t>
      </w: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71"/>
        <w:gridCol w:w="971"/>
        <w:gridCol w:w="1026"/>
        <w:gridCol w:w="1189"/>
        <w:gridCol w:w="1426"/>
        <w:gridCol w:w="1641"/>
      </w:tblGrid>
      <w:tr w:rsidR="00BF17CD" w:rsidRPr="00BF17CD" w14:paraId="50BBD81D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975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AF3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36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4C17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E10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A44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0A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(6)   </w:t>
            </w:r>
          </w:p>
        </w:tc>
      </w:tr>
      <w:tr w:rsidR="00BF17CD" w:rsidRPr="00BF17CD" w14:paraId="2CD50E0E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B26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Independent variabl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88B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EQ-5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748D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proofErr w:type="spellStart"/>
            <w:r w:rsidRPr="00BF17C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MQ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152C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Total Cost - 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0B8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Total Cost - Direc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26D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Net Benefit - All cost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FC2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Net benefit - Direct costs</w:t>
            </w:r>
          </w:p>
        </w:tc>
      </w:tr>
      <w:tr w:rsidR="00BF17CD" w:rsidRPr="00BF17CD" w14:paraId="3BFBA1FF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F73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DC4B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E9C3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A060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81B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967F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52EF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BF17CD" w:rsidRPr="00BF17CD" w14:paraId="0A43A707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8130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Contigo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E83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247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DD98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1.548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EDB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1924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ECC9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145.8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AA4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3204.9*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FD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1134.7** </w:t>
            </w:r>
          </w:p>
        </w:tc>
      </w:tr>
      <w:tr w:rsidR="00BF17CD" w:rsidRPr="00BF17CD" w14:paraId="4E514734" w14:textId="77777777" w:rsidTr="00825F7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774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DB48" w14:textId="77777777" w:rsidR="00BF17CD" w:rsidRPr="00BF17CD" w:rsidRDefault="00BF17CD" w:rsidP="00825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082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51ADE" w14:textId="77777777" w:rsidR="00BF17CD" w:rsidRPr="00BF17CD" w:rsidRDefault="00BF17CD" w:rsidP="00825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45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9BF4" w14:textId="77777777" w:rsidR="00BF17CD" w:rsidRPr="00BF17CD" w:rsidRDefault="00BF17CD" w:rsidP="00825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1407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A94C" w14:textId="77777777" w:rsidR="00BF17CD" w:rsidRPr="00BF17CD" w:rsidRDefault="00BF17CD" w:rsidP="00825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40.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914A" w14:textId="63FD5C4C" w:rsidR="005C4226" w:rsidRPr="00BF17CD" w:rsidRDefault="00BF17CD" w:rsidP="00825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1255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A510" w14:textId="4317C14E" w:rsidR="00BF17CD" w:rsidRPr="00BF17CD" w:rsidRDefault="00BF17CD" w:rsidP="00825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440.3)</w:t>
            </w:r>
          </w:p>
        </w:tc>
      </w:tr>
      <w:tr w:rsidR="00BF17CD" w:rsidRPr="00BF17CD" w14:paraId="7F114DF7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816A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C15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3E6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722F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2E52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D0F0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562A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BF17CD" w:rsidRPr="00BF17CD" w14:paraId="27F30C29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EC39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SubQCatheter</w:t>
            </w:r>
            <w:proofErr w:type="spellEnd"/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us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2B5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0.1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59E9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1.131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070D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1928.7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5B89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147.2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A2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929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892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-852.1   </w:t>
            </w:r>
          </w:p>
        </w:tc>
      </w:tr>
      <w:tr w:rsidR="00BF17CD" w:rsidRPr="00BF17CD" w14:paraId="7132DEA5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51D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B65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12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D5C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47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959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1079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2E8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56.0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9C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1185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8AF0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(641.2)   </w:t>
            </w:r>
          </w:p>
        </w:tc>
      </w:tr>
      <w:tr w:rsidR="00BF17CD" w:rsidRPr="00BF17CD" w14:paraId="09542B55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86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643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B53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87D3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A06A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D887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7A9A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BF17CD" w:rsidRPr="00BF17CD" w14:paraId="6AA86B06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16F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Ma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1A8A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0.05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FB2C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0.785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950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51.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44A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12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A8B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227.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07E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-267.1   </w:t>
            </w:r>
          </w:p>
        </w:tc>
      </w:tr>
      <w:tr w:rsidR="00BF17CD" w:rsidRPr="00BF17CD" w14:paraId="594573D4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C408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5499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082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6ECA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44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2D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981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BD1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78.4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F46A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846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6C08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(447.7)   </w:t>
            </w:r>
          </w:p>
        </w:tc>
      </w:tr>
      <w:tr w:rsidR="00BF17CD" w:rsidRPr="00BF17CD" w14:paraId="4232EBE2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6ED8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44B6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D7B3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E936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87C4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7186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FD52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BF17CD" w:rsidRPr="00BF17CD" w14:paraId="6F324806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6AD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Marri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9210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1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5A2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6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C0E3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1006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ABF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128.6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1078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420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639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457.7   </w:t>
            </w:r>
          </w:p>
        </w:tc>
      </w:tr>
      <w:tr w:rsidR="00BF17CD" w:rsidRPr="00BF17CD" w14:paraId="3A74F31B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B88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67C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082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060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47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8B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900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7C0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71.9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5C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775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3B0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(446.4)   </w:t>
            </w:r>
          </w:p>
        </w:tc>
      </w:tr>
      <w:tr w:rsidR="00BF17CD" w:rsidRPr="00BF17CD" w14:paraId="399A11D7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272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D76A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F730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EC0A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225C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FE62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E312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BF17CD" w:rsidRPr="00BF17CD" w14:paraId="6482FB68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38F3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Low socio-economic lev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5E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0.06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BA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0.3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761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1735.2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C2B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76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A87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2076.0*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C18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-417.6   </w:t>
            </w:r>
          </w:p>
        </w:tc>
      </w:tr>
      <w:tr w:rsidR="00BF17CD" w:rsidRPr="00BF17CD" w14:paraId="5FDA94B4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BACC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DAC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06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019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43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58F3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908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1A3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52.6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D708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83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06E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(318.4)   </w:t>
            </w:r>
          </w:p>
        </w:tc>
      </w:tr>
      <w:tr w:rsidR="00BF17CD" w:rsidRPr="00BF17CD" w14:paraId="7C152413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98BA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0184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F04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8BE2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361E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EEA5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104C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BF17CD" w:rsidRPr="00BF17CD" w14:paraId="12363891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F6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Canc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EE2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1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F41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5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00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280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CA3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177.6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771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842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3B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384.6   </w:t>
            </w:r>
          </w:p>
        </w:tc>
      </w:tr>
      <w:tr w:rsidR="00BF17CD" w:rsidRPr="00BF17CD" w14:paraId="7DAB80B3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CF4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4810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066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6327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50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CB1A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1029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68B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43.6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AD6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95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8A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(346.8)   </w:t>
            </w:r>
          </w:p>
        </w:tc>
      </w:tr>
      <w:tr w:rsidR="00BF17CD" w:rsidRPr="00BF17CD" w14:paraId="7EA83931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5CE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9F6D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118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5DE9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8576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0D8E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D02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BF17CD" w:rsidRPr="00BF17CD" w14:paraId="182289F5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1A58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Work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5A18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0.003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01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0.6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29A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259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636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3.4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17A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279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BB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-23.68   </w:t>
            </w:r>
          </w:p>
        </w:tc>
      </w:tr>
      <w:tr w:rsidR="00BF17CD" w:rsidRPr="00BF17CD" w14:paraId="2CF48658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3EFE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895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058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42D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39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28C3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670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CB3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54.5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736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657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A09D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(306.1)   </w:t>
            </w:r>
          </w:p>
        </w:tc>
      </w:tr>
      <w:tr w:rsidR="00BF17CD" w:rsidRPr="00BF17CD" w14:paraId="60EA588A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B99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EC5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9EC6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0F83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88D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6965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2F2B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BF17CD" w:rsidRPr="00BF17CD" w14:paraId="3D7ED29B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0C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Constan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2829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273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3E3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5.248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70E3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1731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AA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111.0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D59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-318.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FA2A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1523.3***</w:t>
            </w:r>
          </w:p>
        </w:tc>
      </w:tr>
      <w:tr w:rsidR="00BF17CD" w:rsidRPr="00BF17CD" w14:paraId="57F9F31F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6ABC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3B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096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0457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0.63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647C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1205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AB9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63.5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585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(1163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841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(501.2)   </w:t>
            </w:r>
          </w:p>
        </w:tc>
      </w:tr>
      <w:tr w:rsidR="00BF17CD" w:rsidRPr="00BF17CD" w14:paraId="31E7E916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B02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A108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B0C8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D2AE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7E1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5DFA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EBE1" w14:textId="77777777" w:rsidR="00BF17CD" w:rsidRPr="00BF17CD" w:rsidRDefault="00BF17CD" w:rsidP="00BF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BF17CD" w:rsidRPr="00BF17CD" w14:paraId="125C7DED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BC5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Observation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580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3A3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22A0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B7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71F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321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59   </w:t>
            </w:r>
          </w:p>
        </w:tc>
      </w:tr>
      <w:tr w:rsidR="00BF17CD" w:rsidRPr="00BF17CD" w14:paraId="78668532" w14:textId="77777777" w:rsidTr="00BF17C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A4C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R-sq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F1D6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3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512B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3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CD54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1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47D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3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4223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>0.26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16D" w14:textId="77777777" w:rsidR="00BF17CD" w:rsidRPr="00BF17CD" w:rsidRDefault="00BF17CD" w:rsidP="00BF17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BF17C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0.257  </w:t>
            </w:r>
          </w:p>
        </w:tc>
      </w:tr>
    </w:tbl>
    <w:p w14:paraId="2AA68B02" w14:textId="77777777" w:rsidR="00BF17CD" w:rsidRDefault="00BF17CD" w:rsidP="00BF17CD">
      <w:pPr>
        <w:jc w:val="both"/>
        <w:rPr>
          <w:rFonts w:ascii="Arial" w:hAnsi="Arial" w:cs="Arial"/>
          <w:b/>
          <w:bCs/>
          <w:color w:val="000000"/>
          <w:sz w:val="16"/>
          <w:szCs w:val="16"/>
          <w:lang w:val="en-GB"/>
        </w:rPr>
      </w:pPr>
    </w:p>
    <w:p w14:paraId="2E54EFF1" w14:textId="6DD6EB60" w:rsidR="00BF17CD" w:rsidRPr="00EA2F2D" w:rsidRDefault="00BF17CD" w:rsidP="00BF17CD">
      <w:pPr>
        <w:jc w:val="both"/>
        <w:rPr>
          <w:rFonts w:ascii="Arial" w:hAnsi="Arial" w:cs="Arial"/>
          <w:sz w:val="20"/>
          <w:szCs w:val="20"/>
        </w:rPr>
      </w:pPr>
      <w:r w:rsidRPr="00EA2F2D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Notes:</w:t>
      </w:r>
      <w:r w:rsidRPr="00EA2F2D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bookmarkStart w:id="1" w:name="_Hlk157004091"/>
      <w:r w:rsidRPr="00EA2F2D">
        <w:rPr>
          <w:rFonts w:ascii="Arial" w:hAnsi="Arial" w:cs="Arial"/>
          <w:color w:val="000000"/>
          <w:sz w:val="20"/>
          <w:szCs w:val="20"/>
          <w:lang w:val="en-GB"/>
        </w:rPr>
        <w:t xml:space="preserve">Estimates in each column </w:t>
      </w:r>
      <w:r w:rsidRPr="00EA2F2D">
        <w:rPr>
          <w:rFonts w:ascii="Arial" w:hAnsi="Arial" w:cs="Arial"/>
          <w:sz w:val="20"/>
          <w:szCs w:val="20"/>
          <w:lang w:val="en-GB"/>
        </w:rPr>
        <w:t>correspond to the parameter of a linear regression with 57 degrees of freedom between the variables in the columns as dependent variable, and the variables in the rows as independent variables.</w:t>
      </w:r>
      <w:bookmarkEnd w:id="1"/>
      <w:r w:rsidRPr="00EA2F2D">
        <w:rPr>
          <w:rFonts w:ascii="Arial" w:hAnsi="Arial" w:cs="Arial"/>
          <w:sz w:val="20"/>
          <w:szCs w:val="20"/>
          <w:lang w:val="en-GB"/>
        </w:rPr>
        <w:t xml:space="preserve"> Values for costs and net benefits are in USD dollars for 2018</w:t>
      </w:r>
      <w:r w:rsidR="00BA7DC9" w:rsidRPr="00EA2F2D">
        <w:rPr>
          <w:rFonts w:ascii="Arial" w:hAnsi="Arial" w:cs="Arial"/>
          <w:sz w:val="20"/>
          <w:szCs w:val="20"/>
          <w:lang w:val="en-GB"/>
        </w:rPr>
        <w:t>. For columns 5 and 5, we use</w:t>
      </w:r>
      <w:ins w:id="2" w:author="Luisa Fernanda Rodriguez Campos (Paliativista)" w:date="2024-05-27T06:37:00Z">
        <w:r w:rsidR="001A0124">
          <w:rPr>
            <w:rFonts w:ascii="Arial" w:hAnsi="Arial" w:cs="Arial"/>
            <w:sz w:val="20"/>
            <w:szCs w:val="20"/>
            <w:lang w:val="en-GB"/>
          </w:rPr>
          <w:t>d</w:t>
        </w:r>
      </w:ins>
      <w:r w:rsidR="00BA7DC9" w:rsidRPr="00EA2F2D">
        <w:rPr>
          <w:rFonts w:ascii="Arial" w:hAnsi="Arial" w:cs="Arial"/>
          <w:sz w:val="20"/>
          <w:szCs w:val="20"/>
          <w:lang w:val="en-GB"/>
        </w:rPr>
        <w:t xml:space="preserve"> the Colombian cost-effectiveness threshold (USD 5,180.8 per QALY) as the willingness-to-pay for one additional QALY</w:t>
      </w:r>
      <w:r w:rsidRPr="00EA2F2D">
        <w:rPr>
          <w:rFonts w:ascii="Arial" w:hAnsi="Arial" w:cs="Arial"/>
          <w:sz w:val="20"/>
          <w:szCs w:val="20"/>
          <w:lang w:val="en-GB"/>
        </w:rPr>
        <w:t>.</w:t>
      </w:r>
      <w:r w:rsidR="005C4226" w:rsidRPr="00EA2F2D">
        <w:rPr>
          <w:rFonts w:ascii="Arial" w:hAnsi="Arial" w:cs="Arial"/>
          <w:sz w:val="20"/>
          <w:szCs w:val="20"/>
          <w:lang w:val="en-GB"/>
        </w:rPr>
        <w:t xml:space="preserve"> Robust standard errors are presented in parentheses. </w:t>
      </w:r>
    </w:p>
    <w:p w14:paraId="0419C339" w14:textId="670E9D17" w:rsidR="00DC4926" w:rsidRPr="00BF17CD" w:rsidRDefault="00DC4926" w:rsidP="00DC4926">
      <w:pPr>
        <w:spacing w:before="240" w:after="240" w:line="360" w:lineRule="auto"/>
        <w:rPr>
          <w:rFonts w:ascii="Arial" w:eastAsia="Arial" w:hAnsi="Arial" w:cs="Arial"/>
          <w:b/>
        </w:rPr>
      </w:pPr>
    </w:p>
    <w:p w14:paraId="6B63079E" w14:textId="77777777" w:rsidR="00DC4926" w:rsidRPr="00BF17CD" w:rsidRDefault="00DC4926" w:rsidP="00DC4926">
      <w:r w:rsidRPr="00BF17CD">
        <w:fldChar w:fldCharType="begin"/>
      </w:r>
      <w:r w:rsidRPr="00BF17CD">
        <w:instrText xml:space="preserve"> LINK Excel.Sheet.12 C:\\Users\\castellanasanitas\\Documents\\LFRC\\Tablas.xlsx Hoja2!F1C1:F18C8 \a \f 4 \h  \* MERGEFORMAT </w:instrText>
      </w:r>
      <w:r w:rsidRPr="00BF17CD">
        <w:fldChar w:fldCharType="separate"/>
      </w:r>
    </w:p>
    <w:p w14:paraId="4066007C" w14:textId="2B8F0B62" w:rsidR="00D21914" w:rsidRDefault="00DC4926">
      <w:r w:rsidRPr="00BF17CD">
        <w:fldChar w:fldCharType="end"/>
      </w:r>
    </w:p>
    <w:p w14:paraId="29B488E4" w14:textId="77777777" w:rsidR="00825F71" w:rsidRDefault="00825F71"/>
    <w:p w14:paraId="1960A462" w14:textId="1FFE7D2E" w:rsidR="00825F71" w:rsidRPr="00825F71" w:rsidRDefault="00825F71" w:rsidP="00825F71">
      <w:pPr>
        <w:spacing w:before="240" w:after="240" w:line="360" w:lineRule="auto"/>
        <w:rPr>
          <w:rFonts w:ascii="Arial" w:hAnsi="Arial"/>
          <w:b/>
        </w:rPr>
      </w:pPr>
      <w:r w:rsidRPr="00825F71">
        <w:rPr>
          <w:rFonts w:ascii="Arial" w:hAnsi="Arial"/>
          <w:b/>
        </w:rPr>
        <w:t>Appendix Table 2. Bootstrapped standard errors for</w:t>
      </w:r>
      <w:r w:rsidR="00F454AE">
        <w:rPr>
          <w:rFonts w:ascii="Arial" w:hAnsi="Arial"/>
          <w:b/>
        </w:rPr>
        <w:t xml:space="preserve"> the</w:t>
      </w:r>
      <w:r w:rsidRPr="00825F71">
        <w:rPr>
          <w:rFonts w:ascii="Arial" w:hAnsi="Arial"/>
          <w:b/>
        </w:rPr>
        <w:t xml:space="preserve"> </w:t>
      </w:r>
      <w:r w:rsidR="00E2584F">
        <w:rPr>
          <w:rFonts w:ascii="Arial" w:hAnsi="Arial"/>
          <w:b/>
        </w:rPr>
        <w:t>cost-utility analysis</w:t>
      </w:r>
    </w:p>
    <w:tbl>
      <w:tblPr>
        <w:tblW w:w="72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42"/>
        <w:gridCol w:w="1134"/>
        <w:gridCol w:w="1245"/>
        <w:gridCol w:w="1155"/>
      </w:tblGrid>
      <w:tr w:rsidR="00164113" w:rsidRPr="00825F71" w14:paraId="6F83E986" w14:textId="5C4C15BE" w:rsidTr="0016411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D249" w14:textId="77777777" w:rsidR="00164113" w:rsidRPr="00825F71" w:rsidRDefault="00164113" w:rsidP="0082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1E8D" w14:textId="77777777" w:rsidR="00164113" w:rsidRPr="00825F71" w:rsidRDefault="00164113" w:rsidP="0082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CD82" w14:textId="77777777" w:rsidR="00164113" w:rsidRPr="00825F71" w:rsidRDefault="00164113" w:rsidP="0082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25E5" w14:textId="77777777" w:rsidR="00164113" w:rsidRDefault="00164113" w:rsidP="0082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Percentile </w:t>
            </w:r>
          </w:p>
          <w:p w14:paraId="5A865BFD" w14:textId="6610012E" w:rsidR="00164113" w:rsidRPr="00825F71" w:rsidRDefault="00164113" w:rsidP="0082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C</w:t>
            </w: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onfidence interval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s</w:t>
            </w:r>
          </w:p>
        </w:tc>
      </w:tr>
      <w:tr w:rsidR="00164113" w:rsidRPr="00825F71" w14:paraId="32FEB206" w14:textId="6CBF29BF" w:rsidTr="0016411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BA1C" w14:textId="6645B5BA" w:rsidR="00164113" w:rsidRPr="00825F71" w:rsidRDefault="00164113" w:rsidP="00825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Paramet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8489" w14:textId="77777777" w:rsidR="00164113" w:rsidRPr="00825F71" w:rsidRDefault="00164113" w:rsidP="00825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Observed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6BC" w14:textId="77777777" w:rsidR="00164113" w:rsidRPr="00825F71" w:rsidRDefault="00164113" w:rsidP="00825F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Bootstrap std. Err.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7AB0" w14:textId="77777777" w:rsidR="00164113" w:rsidRPr="00825F71" w:rsidRDefault="00164113" w:rsidP="0082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L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599" w14:textId="77777777" w:rsidR="00164113" w:rsidRPr="00825F71" w:rsidRDefault="00164113" w:rsidP="00825F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UL</w:t>
            </w:r>
          </w:p>
        </w:tc>
      </w:tr>
      <w:tr w:rsidR="00164113" w:rsidRPr="00825F71" w14:paraId="1818FB32" w14:textId="3F5B3C12" w:rsidTr="0016411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66CC" w14:textId="77777777" w:rsidR="00164113" w:rsidRPr="00825F71" w:rsidRDefault="00164113" w:rsidP="00164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INMB - All cost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848D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3204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EEC3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1465.7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261A" w14:textId="763B0836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1028.8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8D49" w14:textId="759200D2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6605.826</w:t>
            </w:r>
          </w:p>
        </w:tc>
      </w:tr>
      <w:tr w:rsidR="00164113" w:rsidRPr="00825F71" w14:paraId="2009A966" w14:textId="6E3B889E" w:rsidTr="0016411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032" w14:textId="77777777" w:rsidR="00164113" w:rsidRPr="00825F71" w:rsidRDefault="00164113" w:rsidP="00164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INMB - Direct cost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0607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1134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064D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461.44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4B64" w14:textId="2EA0C444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154.02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3757" w14:textId="652F8015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2017.115</w:t>
            </w:r>
          </w:p>
        </w:tc>
      </w:tr>
      <w:tr w:rsidR="00164113" w:rsidRPr="00825F71" w14:paraId="7A366EE9" w14:textId="47BCC665" w:rsidTr="0016411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8A7" w14:textId="390A391F" w:rsidR="00164113" w:rsidRPr="00825F71" w:rsidRDefault="00164113" w:rsidP="00164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ICUR - All costs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22D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-7784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BB70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45438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ADF" w14:textId="614A13A8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-56043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8B3D" w14:textId="5CE177E1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1750.098</w:t>
            </w:r>
          </w:p>
        </w:tc>
      </w:tr>
      <w:tr w:rsidR="00164113" w:rsidRPr="00825F71" w14:paraId="4AB81FE4" w14:textId="2CFE1B56" w:rsidTr="0016411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D2FD" w14:textId="77777777" w:rsidR="00164113" w:rsidRPr="00825F71" w:rsidRDefault="00164113" w:rsidP="00164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ICUR - Direct cost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E94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589.9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8638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1087.1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CEF1" w14:textId="569ACF2E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174.71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F6AD" w14:textId="1E0EFB4C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2381.788</w:t>
            </w:r>
          </w:p>
        </w:tc>
      </w:tr>
      <w:tr w:rsidR="00164113" w:rsidRPr="00825F71" w14:paraId="2151B7D6" w14:textId="5E78535A" w:rsidTr="0016411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4DE4" w14:textId="583E2018" w:rsidR="00164113" w:rsidRPr="00825F71" w:rsidRDefault="00164113" w:rsidP="00164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ICER </w:t>
            </w:r>
            <w:proofErr w:type="spellStart"/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MQoL</w:t>
            </w:r>
            <w:proofErr w:type="spellEnd"/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- All costs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D20F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-1242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660F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2857.5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93B3" w14:textId="1F0788D4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-6732.8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0482" w14:textId="7A37DE9F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327.3016</w:t>
            </w:r>
          </w:p>
        </w:tc>
      </w:tr>
      <w:tr w:rsidR="00164113" w:rsidRPr="00825F71" w14:paraId="79DF6AD1" w14:textId="2A21E2B4" w:rsidTr="0016411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4097" w14:textId="77777777" w:rsidR="00164113" w:rsidRPr="00825F71" w:rsidRDefault="00164113" w:rsidP="00164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ICER </w:t>
            </w:r>
            <w:proofErr w:type="spellStart"/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MQoL</w:t>
            </w:r>
            <w:proofErr w:type="spellEnd"/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- Direct cost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D55F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94.19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24B" w14:textId="77777777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25F71">
              <w:rPr>
                <w:rFonts w:ascii="Calibri" w:eastAsia="Times New Roman" w:hAnsi="Calibri" w:cs="Calibri"/>
                <w:color w:val="000000"/>
                <w:lang w:eastAsia="es-CO"/>
              </w:rPr>
              <w:t>104.99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B740" w14:textId="17E1D5EB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30.077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F861" w14:textId="7F5B3B90" w:rsidR="00164113" w:rsidRPr="00825F71" w:rsidRDefault="00164113" w:rsidP="00164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hAnsi="Calibri" w:cs="Calibri"/>
                <w:color w:val="000000"/>
              </w:rPr>
              <w:t>310.6172</w:t>
            </w:r>
          </w:p>
        </w:tc>
      </w:tr>
    </w:tbl>
    <w:p w14:paraId="13296819" w14:textId="45D18BFF" w:rsidR="00825F71" w:rsidRPr="003F7B7D" w:rsidRDefault="00DE0506" w:rsidP="00825F71">
      <w:pPr>
        <w:spacing w:before="240" w:after="240" w:line="360" w:lineRule="auto"/>
        <w:rPr>
          <w:rFonts w:ascii="Arial" w:hAnsi="Arial" w:cs="Arial"/>
          <w:sz w:val="20"/>
          <w:szCs w:val="20"/>
          <w:lang w:val="en-GB"/>
        </w:rPr>
      </w:pPr>
      <w:r w:rsidRPr="003F7B7D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Notes:</w:t>
      </w:r>
      <w:r w:rsidRPr="003F7B7D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="00CA19E5" w:rsidRPr="003F7B7D">
        <w:rPr>
          <w:rFonts w:ascii="Arial" w:hAnsi="Arial" w:cs="Arial"/>
          <w:color w:val="000000"/>
          <w:sz w:val="20"/>
          <w:szCs w:val="20"/>
          <w:lang w:val="en-GB"/>
        </w:rPr>
        <w:t>Standard errors were</w:t>
      </w:r>
      <w:r w:rsidRPr="003F7B7D">
        <w:rPr>
          <w:rFonts w:ascii="Arial" w:hAnsi="Arial" w:cs="Arial"/>
          <w:color w:val="000000"/>
          <w:sz w:val="20"/>
          <w:szCs w:val="20"/>
          <w:lang w:val="en-GB"/>
        </w:rPr>
        <w:t xml:space="preserve"> derived after 1</w:t>
      </w:r>
      <w:ins w:id="3" w:author="Luisa Fernanda Rodriguez Campos (Paliativista)" w:date="2024-05-27T06:37:00Z">
        <w:r w:rsidR="001A0124">
          <w:rPr>
            <w:rFonts w:ascii="Arial" w:hAnsi="Arial" w:cs="Arial"/>
            <w:color w:val="000000"/>
            <w:sz w:val="20"/>
            <w:szCs w:val="20"/>
            <w:lang w:val="en-GB"/>
          </w:rPr>
          <w:t>,</w:t>
        </w:r>
      </w:ins>
      <w:del w:id="4" w:author="Luisa Fernanda Rodriguez Campos (Paliativista)" w:date="2024-05-27T06:37:00Z">
        <w:r w:rsidRPr="003F7B7D" w:rsidDel="001A0124">
          <w:rPr>
            <w:rFonts w:ascii="Arial" w:hAnsi="Arial" w:cs="Arial"/>
            <w:color w:val="000000"/>
            <w:sz w:val="20"/>
            <w:szCs w:val="20"/>
            <w:lang w:val="en-GB"/>
          </w:rPr>
          <w:delText>.</w:delText>
        </w:r>
      </w:del>
      <w:r w:rsidRPr="003F7B7D">
        <w:rPr>
          <w:rFonts w:ascii="Arial" w:hAnsi="Arial" w:cs="Arial"/>
          <w:color w:val="000000"/>
          <w:sz w:val="20"/>
          <w:szCs w:val="20"/>
          <w:lang w:val="en-GB"/>
        </w:rPr>
        <w:t>000 replications involving estimating differences in costs and health benefits (</w:t>
      </w:r>
      <w:ins w:id="5" w:author="Luisa Fernanda Rodriguez Campos (Paliativista)" w:date="2024-05-27T06:39:00Z">
        <w:r w:rsidR="001A0124" w:rsidRPr="001A0124">
          <w:rPr>
            <w:rFonts w:ascii="Arial" w:hAnsi="Arial" w:cs="Arial"/>
            <w:color w:val="000000"/>
            <w:sz w:val="20"/>
            <w:szCs w:val="20"/>
            <w:lang w:val="en-GB"/>
          </w:rPr>
          <w:t>EQ-5D</w:t>
        </w:r>
      </w:ins>
      <w:del w:id="6" w:author="Luisa Fernanda Rodriguez Campos (Paliativista)" w:date="2024-05-27T06:39:00Z">
        <w:r w:rsidRPr="003F7B7D" w:rsidDel="001A0124">
          <w:rPr>
            <w:rFonts w:ascii="Arial" w:hAnsi="Arial" w:cs="Arial"/>
            <w:color w:val="000000"/>
            <w:sz w:val="20"/>
            <w:szCs w:val="20"/>
            <w:lang w:val="en-GB"/>
          </w:rPr>
          <w:delText>EQ5D</w:delText>
        </w:r>
      </w:del>
      <w:r w:rsidRPr="003F7B7D">
        <w:rPr>
          <w:rFonts w:ascii="Arial" w:hAnsi="Arial" w:cs="Arial"/>
          <w:color w:val="000000"/>
          <w:sz w:val="20"/>
          <w:szCs w:val="20"/>
          <w:lang w:val="en-GB"/>
        </w:rPr>
        <w:t xml:space="preserve"> and </w:t>
      </w:r>
      <w:proofErr w:type="spellStart"/>
      <w:r w:rsidRPr="003F7B7D">
        <w:rPr>
          <w:rFonts w:ascii="Arial" w:hAnsi="Arial" w:cs="Arial"/>
          <w:color w:val="000000"/>
          <w:sz w:val="20"/>
          <w:szCs w:val="20"/>
          <w:lang w:val="en-GB"/>
        </w:rPr>
        <w:t>MQoL</w:t>
      </w:r>
      <w:proofErr w:type="spellEnd"/>
      <w:r w:rsidRPr="003F7B7D">
        <w:rPr>
          <w:rFonts w:ascii="Arial" w:hAnsi="Arial" w:cs="Arial"/>
          <w:color w:val="000000"/>
          <w:sz w:val="20"/>
          <w:szCs w:val="20"/>
          <w:lang w:val="en-GB"/>
        </w:rPr>
        <w:t>).</w:t>
      </w:r>
      <w:r w:rsidR="003F7B7D">
        <w:rPr>
          <w:rFonts w:ascii="Arial" w:hAnsi="Arial" w:cs="Arial"/>
          <w:color w:val="000000"/>
          <w:sz w:val="20"/>
          <w:szCs w:val="20"/>
          <w:lang w:val="en-GB"/>
        </w:rPr>
        <w:t xml:space="preserve"> The INMB regressions involve</w:t>
      </w:r>
      <w:r w:rsidR="0087580B">
        <w:rPr>
          <w:rFonts w:ascii="Arial" w:hAnsi="Arial" w:cs="Arial"/>
          <w:color w:val="000000"/>
          <w:sz w:val="20"/>
          <w:szCs w:val="20"/>
          <w:lang w:val="en-GB"/>
        </w:rPr>
        <w:t xml:space="preserve"> a parameter of a single</w:t>
      </w:r>
      <w:r w:rsidR="003F7B7D">
        <w:rPr>
          <w:rFonts w:ascii="Arial" w:hAnsi="Arial" w:cs="Arial"/>
          <w:color w:val="000000"/>
          <w:sz w:val="20"/>
          <w:szCs w:val="20"/>
          <w:lang w:val="en-GB"/>
        </w:rPr>
        <w:t xml:space="preserve"> regression, while the ICUR and ICER </w:t>
      </w:r>
      <w:del w:id="7" w:author="Luisa Fernanda Rodriguez Campos (Paliativista)" w:date="2024-05-27T06:38:00Z">
        <w:r w:rsidR="003F7B7D" w:rsidDel="001A0124">
          <w:rPr>
            <w:rFonts w:ascii="Arial" w:hAnsi="Arial" w:cs="Arial"/>
            <w:color w:val="000000"/>
            <w:sz w:val="20"/>
            <w:szCs w:val="20"/>
            <w:lang w:val="en-GB"/>
          </w:rPr>
          <w:delText xml:space="preserve">are </w:delText>
        </w:r>
      </w:del>
      <w:ins w:id="8" w:author="Luisa Fernanda Rodriguez Campos (Paliativista)" w:date="2024-05-27T06:38:00Z">
        <w:r w:rsidR="001A0124">
          <w:rPr>
            <w:rFonts w:ascii="Arial" w:hAnsi="Arial" w:cs="Arial"/>
            <w:color w:val="000000"/>
            <w:sz w:val="20"/>
            <w:szCs w:val="20"/>
            <w:lang w:val="en-GB"/>
          </w:rPr>
          <w:t>were</w:t>
        </w:r>
        <w:r w:rsidR="001A0124">
          <w:rPr>
            <w:rFonts w:ascii="Arial" w:hAnsi="Arial" w:cs="Arial"/>
            <w:color w:val="000000"/>
            <w:sz w:val="20"/>
            <w:szCs w:val="20"/>
            <w:lang w:val="en-GB"/>
          </w:rPr>
          <w:t xml:space="preserve"> </w:t>
        </w:r>
      </w:ins>
      <w:r w:rsidR="0087580B">
        <w:rPr>
          <w:rFonts w:ascii="Arial" w:hAnsi="Arial" w:cs="Arial"/>
          <w:color w:val="000000"/>
          <w:sz w:val="20"/>
          <w:szCs w:val="20"/>
          <w:lang w:val="en-GB"/>
        </w:rPr>
        <w:t>obtained</w:t>
      </w:r>
      <w:r w:rsidR="003F7B7D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="0087580B">
        <w:rPr>
          <w:rFonts w:ascii="Arial" w:hAnsi="Arial" w:cs="Arial"/>
          <w:color w:val="000000"/>
          <w:sz w:val="20"/>
          <w:szCs w:val="20"/>
          <w:lang w:val="en-GB"/>
        </w:rPr>
        <w:t>as the ratio of coefficients coming from</w:t>
      </w:r>
      <w:r w:rsidR="003F7B7D">
        <w:rPr>
          <w:rFonts w:ascii="Arial" w:hAnsi="Arial" w:cs="Arial"/>
          <w:color w:val="000000"/>
          <w:sz w:val="20"/>
          <w:szCs w:val="20"/>
          <w:lang w:val="en-GB"/>
        </w:rPr>
        <w:t xml:space="preserve"> two regressions</w:t>
      </w:r>
      <w:r w:rsidRPr="003F7B7D">
        <w:rPr>
          <w:rFonts w:ascii="Arial" w:hAnsi="Arial" w:cs="Arial"/>
          <w:color w:val="000000"/>
          <w:sz w:val="20"/>
          <w:szCs w:val="20"/>
          <w:lang w:val="en-GB"/>
        </w:rPr>
        <w:t xml:space="preserve"> All </w:t>
      </w:r>
      <w:r w:rsidRPr="003F7B7D">
        <w:rPr>
          <w:rFonts w:ascii="Arial" w:hAnsi="Arial" w:cs="Arial"/>
          <w:sz w:val="20"/>
          <w:szCs w:val="20"/>
          <w:lang w:val="en-GB"/>
        </w:rPr>
        <w:t>regressions have 57 degrees of freedom and control for the presence of a catheter, gender, civil status, socio-economic level, diagnosis, and occupation of the patient.</w:t>
      </w:r>
      <w:r w:rsidR="003F7B7D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918367B" w14:textId="72A8E39E" w:rsidR="00005122" w:rsidRPr="0087580B" w:rsidRDefault="00005122" w:rsidP="00005122">
      <w:pPr>
        <w:spacing w:after="240" w:line="360" w:lineRule="auto"/>
        <w:rPr>
          <w:rFonts w:ascii="Arial" w:hAnsi="Arial" w:cs="Arial"/>
          <w:sz w:val="20"/>
          <w:szCs w:val="20"/>
          <w:lang w:val="en-GB"/>
        </w:rPr>
      </w:pPr>
      <w:r w:rsidRPr="003F7B7D">
        <w:rPr>
          <w:rFonts w:ascii="Arial" w:hAnsi="Arial" w:cs="Arial"/>
          <w:sz w:val="20"/>
          <w:szCs w:val="20"/>
          <w:lang w:val="en-GB"/>
        </w:rPr>
        <w:t>* We present the output from the computation of the ICUR and ICER for transparency, yet, it is important to stress that these values are non-sensical</w:t>
      </w:r>
      <w:r w:rsidR="0087580B">
        <w:rPr>
          <w:rFonts w:ascii="Arial" w:hAnsi="Arial" w:cs="Arial"/>
          <w:sz w:val="20"/>
          <w:szCs w:val="20"/>
          <w:lang w:val="en-GB"/>
        </w:rPr>
        <w:t xml:space="preserve"> given that the CI involve more than one quadrant of the cost-effectiveness </w:t>
      </w:r>
      <w:r w:rsidR="0087580B" w:rsidRPr="0087580B">
        <w:rPr>
          <w:rFonts w:ascii="Arial" w:hAnsi="Arial" w:cs="Arial"/>
          <w:sz w:val="20"/>
          <w:szCs w:val="20"/>
          <w:lang w:val="en-GB"/>
        </w:rPr>
        <w:t>plane (</w:t>
      </w:r>
      <w:r w:rsidR="0087580B" w:rsidRPr="0087580B">
        <w:rPr>
          <w:rFonts w:ascii="Arial" w:hAnsi="Arial" w:cs="Arial"/>
          <w:sz w:val="20"/>
          <w:szCs w:val="20"/>
        </w:rPr>
        <w:t>Hoch, J. S., Briggs, A. H., &amp; Willan, A. R., 2002)</w:t>
      </w:r>
      <w:r w:rsidRPr="0087580B">
        <w:rPr>
          <w:rFonts w:ascii="Arial" w:hAnsi="Arial" w:cs="Arial"/>
          <w:sz w:val="20"/>
          <w:szCs w:val="20"/>
          <w:lang w:val="en-GB"/>
        </w:rPr>
        <w:t>.</w:t>
      </w:r>
      <w:r w:rsidR="0087580B">
        <w:rPr>
          <w:rStyle w:val="Refdenotaalpie"/>
          <w:rFonts w:ascii="Arial" w:hAnsi="Arial" w:cs="Arial"/>
          <w:sz w:val="20"/>
          <w:szCs w:val="20"/>
          <w:lang w:val="en-GB"/>
        </w:rPr>
        <w:footnoteReference w:id="1"/>
      </w:r>
      <w:r w:rsidRPr="0087580B">
        <w:rPr>
          <w:rFonts w:ascii="Arial" w:hAnsi="Arial" w:cs="Arial"/>
          <w:sz w:val="20"/>
          <w:szCs w:val="20"/>
          <w:lang w:val="en-GB"/>
        </w:rPr>
        <w:t xml:space="preserve"> For this reason, our main interpretation </w:t>
      </w:r>
      <w:r w:rsidR="0087580B" w:rsidRPr="0087580B">
        <w:rPr>
          <w:rFonts w:ascii="Arial" w:hAnsi="Arial" w:cs="Arial"/>
          <w:sz w:val="20"/>
          <w:szCs w:val="20"/>
          <w:lang w:val="en-GB"/>
        </w:rPr>
        <w:t>comes</w:t>
      </w:r>
      <w:r w:rsidRPr="0087580B">
        <w:rPr>
          <w:rFonts w:ascii="Arial" w:hAnsi="Arial" w:cs="Arial"/>
          <w:sz w:val="20"/>
          <w:szCs w:val="20"/>
          <w:lang w:val="en-GB"/>
        </w:rPr>
        <w:t xml:space="preserve"> from the INB.</w:t>
      </w:r>
    </w:p>
    <w:p w14:paraId="50962BEB" w14:textId="2C1FBC80" w:rsidR="00DE0506" w:rsidRDefault="00DE0506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br w:type="page"/>
      </w:r>
      <w:bookmarkStart w:id="9" w:name="_GoBack"/>
      <w:bookmarkEnd w:id="9"/>
    </w:p>
    <w:p w14:paraId="60FB9840" w14:textId="7E2E9AD9" w:rsidR="005C4226" w:rsidRDefault="005C4226" w:rsidP="005C4226">
      <w:pPr>
        <w:spacing w:before="240" w:after="240" w:line="360" w:lineRule="auto"/>
        <w:rPr>
          <w:rFonts w:ascii="Arial" w:hAnsi="Arial"/>
          <w:b/>
        </w:rPr>
      </w:pPr>
      <w:r w:rsidRPr="00BF17CD">
        <w:rPr>
          <w:rFonts w:ascii="Arial" w:hAnsi="Arial"/>
          <w:b/>
        </w:rPr>
        <w:lastRenderedPageBreak/>
        <w:t xml:space="preserve">Appendix </w:t>
      </w:r>
      <w:r>
        <w:rPr>
          <w:rFonts w:ascii="Arial" w:hAnsi="Arial"/>
          <w:b/>
        </w:rPr>
        <w:t>Figure</w:t>
      </w:r>
      <w:r w:rsidRPr="00BF17CD">
        <w:rPr>
          <w:rFonts w:ascii="Arial" w:hAnsi="Arial"/>
          <w:b/>
        </w:rPr>
        <w:t xml:space="preserve"> 1. </w:t>
      </w:r>
      <w:r>
        <w:rPr>
          <w:rFonts w:ascii="Arial" w:hAnsi="Arial"/>
          <w:b/>
        </w:rPr>
        <w:t>Robustness of Net Benefit Estimates</w:t>
      </w:r>
    </w:p>
    <w:p w14:paraId="5CF777A2" w14:textId="6BE02121" w:rsidR="00C117C7" w:rsidRDefault="00BF1A16" w:rsidP="005C4226">
      <w:pPr>
        <w:spacing w:before="240" w:after="240" w:line="360" w:lineRule="auto"/>
      </w:pPr>
      <w:r w:rsidRPr="00BF1A16">
        <w:rPr>
          <w:noProof/>
        </w:rPr>
        <w:drawing>
          <wp:inline distT="0" distB="0" distL="0" distR="0" wp14:anchorId="52B3B5E5" wp14:editId="1453BF57">
            <wp:extent cx="5486400" cy="36576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5B31F" w14:textId="561903AF" w:rsidR="00C117C7" w:rsidRDefault="00C117C7" w:rsidP="005C4226">
      <w:pPr>
        <w:spacing w:before="240" w:after="240" w:line="360" w:lineRule="auto"/>
      </w:pPr>
      <w:r>
        <w:t xml:space="preserve">Note: </w:t>
      </w:r>
      <w:r w:rsidR="00F87B17">
        <w:t>Estimates of the INMB considering alternative willingness-to-pay (</w:t>
      </w:r>
      <m:oMath>
        <m:r>
          <w:rPr>
            <w:rFonts w:ascii="Cambria Math" w:hAnsi="Cambria Math"/>
          </w:rPr>
          <m:t>λ</m:t>
        </m:r>
      </m:oMath>
      <w:r w:rsidR="00F87B17">
        <w:t>) for computing net benefits</w:t>
      </w:r>
      <w:r w:rsidR="00BF1A16">
        <w:t xml:space="preserve"> under the total costs</w:t>
      </w:r>
      <w:r w:rsidR="00F87B17">
        <w:t>. The vertical line corresponds to USD 5.180, the Colombia cost-effectiveness threshold.</w:t>
      </w:r>
    </w:p>
    <w:bookmarkEnd w:id="0"/>
    <w:p w14:paraId="79857842" w14:textId="77777777" w:rsidR="00F87B17" w:rsidRPr="00BF17CD" w:rsidRDefault="00F87B17" w:rsidP="005C4226">
      <w:pPr>
        <w:spacing w:before="240" w:after="240" w:line="360" w:lineRule="auto"/>
      </w:pPr>
    </w:p>
    <w:sectPr w:rsidR="00F87B17" w:rsidRPr="00BF17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1509A" w14:textId="77777777" w:rsidR="00465681" w:rsidRDefault="00465681" w:rsidP="0087580B">
      <w:pPr>
        <w:spacing w:after="0" w:line="240" w:lineRule="auto"/>
      </w:pPr>
      <w:r>
        <w:separator/>
      </w:r>
    </w:p>
  </w:endnote>
  <w:endnote w:type="continuationSeparator" w:id="0">
    <w:p w14:paraId="72FF7E96" w14:textId="77777777" w:rsidR="00465681" w:rsidRDefault="00465681" w:rsidP="00875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19D05" w14:textId="77777777" w:rsidR="00465681" w:rsidRDefault="00465681" w:rsidP="0087580B">
      <w:pPr>
        <w:spacing w:after="0" w:line="240" w:lineRule="auto"/>
      </w:pPr>
      <w:r>
        <w:separator/>
      </w:r>
    </w:p>
  </w:footnote>
  <w:footnote w:type="continuationSeparator" w:id="0">
    <w:p w14:paraId="62DA2992" w14:textId="77777777" w:rsidR="00465681" w:rsidRDefault="00465681" w:rsidP="0087580B">
      <w:pPr>
        <w:spacing w:after="0" w:line="240" w:lineRule="auto"/>
      </w:pPr>
      <w:r>
        <w:continuationSeparator/>
      </w:r>
    </w:p>
  </w:footnote>
  <w:footnote w:id="1">
    <w:p w14:paraId="543109A0" w14:textId="20122BA1" w:rsidR="0087580B" w:rsidRPr="0087580B" w:rsidRDefault="0087580B">
      <w:pPr>
        <w:pStyle w:val="Textonotapie"/>
        <w:rPr>
          <w:lang w:val="es-CO"/>
        </w:rPr>
      </w:pPr>
      <w:r>
        <w:rPr>
          <w:rStyle w:val="Refdenotaalpie"/>
        </w:rPr>
        <w:footnoteRef/>
      </w:r>
      <w:r>
        <w:t xml:space="preserve"> Hoch, J. S., Briggs, A. H., &amp; Willan, A. R. (2002). Something old, something new, something borrowed, something blue: a framework for the marriage of health econometrics and cost‐effectiveness analysis. </w:t>
      </w:r>
      <w:r>
        <w:rPr>
          <w:i/>
          <w:iCs/>
        </w:rPr>
        <w:t>Health economics</w:t>
      </w:r>
      <w:r>
        <w:t xml:space="preserve">, </w:t>
      </w:r>
      <w:r>
        <w:rPr>
          <w:i/>
          <w:iCs/>
        </w:rPr>
        <w:t>11</w:t>
      </w:r>
      <w:r>
        <w:t>(5), 415-430.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uisa Fernanda Rodriguez Campos (Paliativista)">
    <w15:presenceInfo w15:providerId="AD" w15:userId="S-1-12-1-2381073171-1125101436-3850420874-2074221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ytDA3NbMwMTc2MTdR0lEKTi0uzszPAykwqgUAr7KXMSwAAAA="/>
  </w:docVars>
  <w:rsids>
    <w:rsidRoot w:val="002D7AB5"/>
    <w:rsid w:val="00005122"/>
    <w:rsid w:val="00164113"/>
    <w:rsid w:val="001A0124"/>
    <w:rsid w:val="002A4978"/>
    <w:rsid w:val="002D7AB5"/>
    <w:rsid w:val="003A42EA"/>
    <w:rsid w:val="003F7B7D"/>
    <w:rsid w:val="00465681"/>
    <w:rsid w:val="005C4226"/>
    <w:rsid w:val="006B7277"/>
    <w:rsid w:val="006E04AC"/>
    <w:rsid w:val="00710B2B"/>
    <w:rsid w:val="00737397"/>
    <w:rsid w:val="00763A18"/>
    <w:rsid w:val="00774C29"/>
    <w:rsid w:val="00825F71"/>
    <w:rsid w:val="0087580B"/>
    <w:rsid w:val="00A04BD2"/>
    <w:rsid w:val="00A25D78"/>
    <w:rsid w:val="00BA7DC9"/>
    <w:rsid w:val="00BF17CD"/>
    <w:rsid w:val="00BF1A16"/>
    <w:rsid w:val="00C117C7"/>
    <w:rsid w:val="00C71E19"/>
    <w:rsid w:val="00CA19E5"/>
    <w:rsid w:val="00D21914"/>
    <w:rsid w:val="00DC4926"/>
    <w:rsid w:val="00DE0506"/>
    <w:rsid w:val="00E2584F"/>
    <w:rsid w:val="00EA2F2D"/>
    <w:rsid w:val="00F454AE"/>
    <w:rsid w:val="00F8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34B468"/>
  <w15:chartTrackingRefBased/>
  <w15:docId w15:val="{5AE79712-D81E-4053-828D-BBF659C46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492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F87B17"/>
    <w:rPr>
      <w:color w:val="808080"/>
    </w:rPr>
  </w:style>
  <w:style w:type="paragraph" w:styleId="Prrafodelista">
    <w:name w:val="List Paragraph"/>
    <w:basedOn w:val="Normal"/>
    <w:uiPriority w:val="34"/>
    <w:qFormat/>
    <w:rsid w:val="00005122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87580B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7580B"/>
    <w:rPr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8758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0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8047B-1AC1-48BB-B6B5-B6D757245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9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ozo Agudelo</dc:creator>
  <cp:keywords/>
  <dc:description/>
  <cp:lastModifiedBy>Luisa Fernanda Rodriguez Campos (Paliativista)</cp:lastModifiedBy>
  <cp:revision>2</cp:revision>
  <dcterms:created xsi:type="dcterms:W3CDTF">2024-05-27T12:07:00Z</dcterms:created>
  <dcterms:modified xsi:type="dcterms:W3CDTF">2024-05-27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3130693fff45ca28cb5e83a91221f208350ba0880db044393273052b6bcdb5</vt:lpwstr>
  </property>
</Properties>
</file>